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drawing>
          <wp:inline distT="0" distB="0" distL="0" distR="0">
            <wp:extent cx="4596130" cy="474281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130" cy="474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Figure S4: Colocalization of VACV MVs with SNX3. </w:t>
      </w:r>
      <w:r>
        <w:rPr>
          <w:rFonts w:cs="Arial" w:ascii="Arial" w:hAnsi="Arial"/>
          <w:sz w:val="18"/>
          <w:szCs w:val="18"/>
        </w:rPr>
        <w:t xml:space="preserve">Cells transfected with EGFP-SNX3 were infected with WR mCherrry-A4 MVs at an MOI of 2. At the indicated times cells were fixed and non-permeabilized cells subjected to immunostaining with α-L1R to distinguish bound virions (purple). White arrows represent colocalization events and representative images of the peak time points of colocalization are displayed. Insets display individual co-localization examples from boxed regions in xy, yz, and xz planes (Imaris). Bars; 5µm.  </w:t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13:25:00Z</dcterms:created>
  <dc:creator>mahadevan.v</dc:creator>
  <dc:description/>
  <dc:language>en-US</dc:language>
  <cp:lastModifiedBy>mahadevan.v</cp:lastModifiedBy>
  <dcterms:modified xsi:type="dcterms:W3CDTF">2015-04-14T13:26:00Z</dcterms:modified>
  <cp:revision>1</cp:revision>
  <dc:subject/>
  <dc:title/>
</cp:coreProperties>
</file>